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D4872" w:rsidRPr="00B93CFF" w:rsidRDefault="00000000" w:rsidP="0029472F">
      <w:pPr>
        <w:jc w:val="left"/>
        <w:rPr>
          <w:rFonts w:ascii="Times New Roman" w:hAnsi="Times New Roman" w:cs="Times New Roman"/>
          <w:b/>
          <w:bCs/>
        </w:rPr>
      </w:pPr>
      <w:r w:rsidRPr="00B93CFF">
        <w:rPr>
          <w:rFonts w:ascii="Times New Roman" w:hAnsi="Times New Roman" w:cs="Times New Roman"/>
          <w:b/>
          <w:bCs/>
        </w:rPr>
        <w:t xml:space="preserve">Table </w:t>
      </w:r>
      <w:r w:rsidRPr="00B93CFF">
        <w:rPr>
          <w:rFonts w:ascii="Times New Roman" w:hAnsi="Times New Roman" w:cs="Times New Roman" w:hint="eastAsia"/>
          <w:b/>
          <w:bCs/>
        </w:rPr>
        <w:t>S3</w:t>
      </w:r>
      <w:r w:rsidRPr="00B93CFF">
        <w:rPr>
          <w:rFonts w:ascii="Times New Roman" w:hAnsi="Times New Roman" w:cs="Times New Roman"/>
          <w:b/>
          <w:bCs/>
        </w:rPr>
        <w:t xml:space="preserve"> </w:t>
      </w:r>
      <w:r w:rsidRPr="0029472F">
        <w:rPr>
          <w:rFonts w:ascii="Times New Roman" w:hAnsi="Times New Roman" w:cs="Times New Roman"/>
        </w:rPr>
        <w:t>The real-time PCR primer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1686"/>
        <w:gridCol w:w="2391"/>
        <w:gridCol w:w="4445"/>
      </w:tblGrid>
      <w:tr w:rsidR="00B93CFF" w:rsidRPr="0029472F">
        <w:trPr>
          <w:trHeight w:val="249"/>
        </w:trPr>
        <w:tc>
          <w:tcPr>
            <w:tcW w:w="16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D4872" w:rsidRPr="0029472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472F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23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D4872" w:rsidRPr="0029472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472F">
              <w:rPr>
                <w:rFonts w:ascii="Times New Roman" w:hAnsi="Times New Roman" w:cs="Times New Roman"/>
                <w:b/>
                <w:bCs/>
                <w:szCs w:val="21"/>
              </w:rPr>
              <w:t>GenBank ID</w:t>
            </w:r>
          </w:p>
        </w:tc>
        <w:tc>
          <w:tcPr>
            <w:tcW w:w="44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D4872" w:rsidRPr="0029472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472F">
              <w:rPr>
                <w:rFonts w:ascii="Times New Roman" w:hAnsi="Times New Roman" w:cs="Times New Roman"/>
                <w:b/>
                <w:bCs/>
                <w:szCs w:val="21"/>
              </w:rPr>
              <w:t>Primer sequences (5' to 3')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</w:p>
        </w:tc>
        <w:tc>
          <w:tcPr>
            <w:tcW w:w="239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AY550069</w:t>
            </w:r>
          </w:p>
        </w:tc>
        <w:tc>
          <w:tcPr>
            <w:tcW w:w="444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ATGCTTCTAGGCGGACTGT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CCATCCAACCGACTGCT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GLUT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XM_021096908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ATCATCGGTGTGTACTGCG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TCGTTGCCCATGATGGAGT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894524" w:rsidRPr="00B93CFF" w:rsidRDefault="0089452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LUT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894524" w:rsidRPr="00B93CFF" w:rsidRDefault="00894524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097417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894524" w:rsidRPr="00B93CFF" w:rsidRDefault="008945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GACACGTTTTGGGTGTTCC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894524" w:rsidRPr="00B93CFF" w:rsidRDefault="0089452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894524" w:rsidRPr="00B93CFF" w:rsidRDefault="008945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894524" w:rsidRPr="00B93CFF" w:rsidRDefault="008945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GAGGCTAGCAGATGCCGTA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GLUT</w:t>
            </w: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AB005285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TTTGACCAGATCTCAGCCGT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GTCATTCTCATCCGGCCCT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CD3442" w:rsidRPr="00B93CFF" w:rsidRDefault="00CD344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GLT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CD3442" w:rsidRPr="00B93CFF" w:rsidRDefault="00CD3442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164021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CD3442" w:rsidRPr="00B93CFF" w:rsidRDefault="00CD34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GCAACAGCAAAGAGGAGCGTAT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CD3442" w:rsidRPr="00B93CFF" w:rsidRDefault="00CD344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CD3442" w:rsidRPr="00B93CFF" w:rsidRDefault="00CD34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CD3442" w:rsidRPr="00B93CFF" w:rsidRDefault="00CD34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GCCACAAAACAGGTCATAGGTC</w:t>
            </w:r>
          </w:p>
        </w:tc>
      </w:tr>
      <w:tr w:rsidR="00B93CFF" w:rsidRPr="00B93CFF">
        <w:trPr>
          <w:trHeight w:val="9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HK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122987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CAGGAGATCGACATGGGCT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GTTCAGGACTGAGCTTCCC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PKM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XM_021099125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GGCCCTGCAGTGGAGATAA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TTGTTGGTTCAGGGTGGCT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PFKM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044550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GGAGAGCTGAGACTATAAGAGTG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GCAGCATTCATTCCTTGGG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Bax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XM_005664710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ATGGAGCTGCAGAGGATGAT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AAAGTAGAAAAGCGCGACC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Bcl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164511.2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ACTTCTGCGAAAGCGAATTGC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AGCCTCCGTTTTGCCTTATC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Caspase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21413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CGGACAGTGGGACTGAAGT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GATCCGTCCTTTGAATTTC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NLRP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256770.2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CTGGGACTCTGACTAGGGCT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TTTTTCTGTCTGGCCCCGA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HMGB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004034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GAGGAAACTTGAGACCCACC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GTGTCCTTCCTTCCCTCATGT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Caspase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214162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TACAAGAATCCCAGGCGG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CCTTTGGGCTATGTCTGGG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TLR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 xml:space="preserve">NM_001113039.2 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CAGTCAAGATACTGGACCTGAG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GGCTCCCAGGGCTAAAACTCT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MyD8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099923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CCATTCGAGATGACCCCC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TAGCAATGGACCAGACGCA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IL-1β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2140551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GCCAACGTGCAGTCTATGGAG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GGTGGAGAGCCTTCAGCATG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PC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214349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GTGCTCTCAGCAGCCATGT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GTCACTTATGGCCAGGGCTT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PCK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XM_021098318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TGAGCTCCCTGAGAAAGGTAG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CTGCCTCAGTCCCATCACA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G6PC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EU717834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AACCCCCATCCCAAATCGA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</w:t>
            </w:r>
            <w:r w:rsidRPr="00B93CF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CFF">
              <w:rPr>
                <w:rFonts w:ascii="Times New Roman" w:hAnsi="Times New Roman" w:cs="Times New Roman"/>
                <w:szCs w:val="21"/>
              </w:rPr>
              <w:t>AGGACGCCACATCTGTCTA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A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213839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CACACCAACCAGCAACACCAAA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AGGTACGGGAATGAGGATCAGGA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lastRenderedPageBreak/>
              <w:t>L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XRα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101814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ACGCTTTGCCCACTTCACTGA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GTCTCCAGAAGCATCACCTCAATC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D3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044622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CGTACAGAGTTCGTTATCTAGCCAAG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AGCCAGATTGAGAACAGTGAAGG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ATP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004046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GGACATCAAGGGGACATCGGAAAT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GGTCTCCATCTCACACTCCTCTC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PARα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044526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TGGCTTACGGCAATGGCTTCAT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GCCACAAAGAGGGAAAGGTCAC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POB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375388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AAGCCAGAGCCTACCTCCACAT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ACGAACACCATTCAGCAGCAGT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TGL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EU373817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ATGGTGCCCTACACGC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GCCTGTCTGCTCCTTTATC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PT-1α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129805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ACTGTCTGGGCAAACCAAA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CTTCTTGATGAGGCCTTTG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73389B" w:rsidRPr="00B93CFF" w:rsidRDefault="0073389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CC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73389B" w:rsidRPr="00B93CFF" w:rsidRDefault="0073389B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AF175308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73389B" w:rsidRPr="00B93CFF" w:rsidRDefault="007338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CCGGAATATCCAGAAGGCC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73389B" w:rsidRPr="00B93CFF" w:rsidRDefault="0073389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73389B" w:rsidRPr="00B93CFF" w:rsidRDefault="007338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73389B" w:rsidRPr="00B93CFF" w:rsidRDefault="007338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CCAGTCCGATTCTTGCTCC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77105B" w:rsidRPr="00B93CFF" w:rsidRDefault="0077105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C/EBPα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77105B" w:rsidRPr="00B93CFF" w:rsidRDefault="0077105B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XM_003127015.4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77105B" w:rsidRPr="00B93CFF" w:rsidRDefault="007710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CTCACCGCTCCGATTCCTA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77105B" w:rsidRPr="00B93CFF" w:rsidRDefault="0077105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77105B" w:rsidRPr="00B93CFF" w:rsidRDefault="007710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77105B" w:rsidRPr="00B93CFF" w:rsidRDefault="007710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TCCTTCTATTGCGGGGGAG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L-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21386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AGCTCTGGAGGGAGTGCTA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/>
              </w:rPr>
              <w:t xml:space="preserve">R: </w:t>
            </w:r>
            <w:r w:rsidRPr="00B93CFF">
              <w:rPr>
                <w:rFonts w:ascii="Times New Roman" w:hAnsi="Times New Roman" w:cs="Times New Roman"/>
                <w:szCs w:val="21"/>
              </w:rPr>
              <w:t>ACAGCAGTTACTGTCTCATCATC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L-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214399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ACAAAGCCACCACCCCTAA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/>
              </w:rPr>
              <w:t xml:space="preserve">R: </w:t>
            </w:r>
            <w:r w:rsidRPr="00B93CFF">
              <w:rPr>
                <w:rFonts w:ascii="Times New Roman" w:hAnsi="Times New Roman" w:cs="Times New Roman"/>
                <w:szCs w:val="21"/>
              </w:rPr>
              <w:t>CGTGGACGGCATCAATCTC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FN-γ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214304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ATGAGGCAGAGTACCGGGAT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/>
              </w:rPr>
              <w:t xml:space="preserve">R: </w:t>
            </w:r>
            <w:r w:rsidRPr="00B93CFF">
              <w:rPr>
                <w:rFonts w:ascii="Times New Roman" w:hAnsi="Times New Roman" w:cs="Times New Roman"/>
                <w:szCs w:val="21"/>
              </w:rPr>
              <w:t>AGCGTAAGCATTGCGGATCT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R-3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L23825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GAACCCATCCATTCACTCA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/>
              </w:rPr>
              <w:t xml:space="preserve">R: </w:t>
            </w:r>
            <w:r w:rsidRPr="00B93CFF">
              <w:rPr>
                <w:rFonts w:ascii="Times New Roman" w:hAnsi="Times New Roman" w:cs="Times New Roman"/>
                <w:szCs w:val="21"/>
              </w:rPr>
              <w:t>TTATCAGCCACTCCATCAC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BD-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213838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/>
              </w:rPr>
              <w:t xml:space="preserve">F: </w:t>
            </w:r>
            <w:r w:rsidRPr="00B93CFF">
              <w:rPr>
                <w:rFonts w:ascii="Times New Roman" w:hAnsi="Times New Roman" w:cs="Times New Roman"/>
                <w:szCs w:val="21"/>
              </w:rPr>
              <w:t>CCAGAGGTCCGACCACTAC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/>
              </w:rPr>
              <w:t xml:space="preserve">R: </w:t>
            </w:r>
            <w:r w:rsidRPr="00B93CFF">
              <w:rPr>
                <w:rFonts w:ascii="Times New Roman" w:hAnsi="Times New Roman" w:cs="Times New Roman"/>
                <w:szCs w:val="21"/>
              </w:rPr>
              <w:t>GGTCCCTTCAATCCTGTTGA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BD-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AY506573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CCAGAGGTCCGACCACTAC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GGTCCCTTCAATCCTGTTGA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fn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NM_001315732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F: TGGACTTTATCCGAAACCAGATGAAC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R: AACCTTATTTGCCACCTCCTCTGTAA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fn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XM_021095369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F: CCACACCACCAACTGCTTCC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R: TCTTGACGCTCCTCTTCTCCTC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O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PA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XM_021070063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F: ACAGAGGATGGTGCTTGTTGACTTA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R: ACACAGTATGATGGCGTTGGGATT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is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XM_021086263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F: CAGACAGAGCCACAGAACAACCA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R: CAAGTCCAATGAGTCCAGCCAGT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FF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NM_001244126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F: CAGGTTCCAGAGAGAATTGTCGTAG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R: TTAGTGCCAGAGGTTTAAAGGGAGT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NIP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XM_003359404.4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F: GAGGAGGATTACATGGAGAGGAGGA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R: TCGGGTGCTTGAAGAGGAGGAA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INK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XM_021095478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F: GGCGGTGATTGACTACAGCAAG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R: TGGTAACTGCGGCTTTCAAGGT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p6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NM_001244307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F: CTGCCTGAAGACTATTACACGAGAC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R: GAAGATGCTTGTGCCGAGGATAGA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L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C3I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NM_001170827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F: GCCTTCTTCCTGCTGGTGAAC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R: GGGAGGCGTAGACCATGTAGAG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L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C3II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NM_001190290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F: TTCTTCCTGTTAGTGAACGGACATAG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>R: ATCCATCTTCATCCTTCTCGCTTTC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Z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O-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XM_005659811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 xml:space="preserve">F: </w:t>
            </w:r>
            <w:r w:rsidRPr="00B93CFF">
              <w:rPr>
                <w:rFonts w:ascii="Times New Roman" w:hAnsi="Times New Roman"/>
              </w:rPr>
              <w:t>AGCCATCCACTCCTGCCTAT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 xml:space="preserve">R: </w:t>
            </w:r>
            <w:r w:rsidRPr="00B93CFF">
              <w:rPr>
                <w:rFonts w:ascii="Times New Roman" w:hAnsi="Times New Roman"/>
              </w:rPr>
              <w:t>GGGACCTGCTCATAACTTCG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O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ccludin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NM_001163647.2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F: GAGTACATGGCTGCTGCTGA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CFF">
              <w:rPr>
                <w:rFonts w:ascii="Times New Roman" w:hAnsi="Times New Roman" w:cs="Times New Roman"/>
                <w:szCs w:val="21"/>
              </w:rPr>
              <w:t>R: AACAAGGTGGCCTCTGTCTC</w:t>
            </w:r>
          </w:p>
        </w:tc>
      </w:tr>
      <w:tr w:rsidR="00B93CFF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3CF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B93CFF">
              <w:rPr>
                <w:rFonts w:ascii="Times New Roman" w:hAnsi="Times New Roman" w:cs="Times New Roman"/>
                <w:i/>
                <w:iCs/>
                <w:szCs w:val="21"/>
              </w:rPr>
              <w:t>laudin-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</w:rPr>
              <w:t>NM_001244539.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 xml:space="preserve">F: </w:t>
            </w:r>
            <w:r w:rsidRPr="00B93CFF">
              <w:rPr>
                <w:rFonts w:ascii="Times New Roman" w:hAnsi="Times New Roman"/>
              </w:rPr>
              <w:t>GCCCTACTTTGCTGCTCCTG</w:t>
            </w:r>
          </w:p>
        </w:tc>
      </w:tr>
      <w:tr w:rsidR="00BD4872" w:rsidRPr="00B93CFF">
        <w:trPr>
          <w:trHeight w:val="249"/>
        </w:trPr>
        <w:tc>
          <w:tcPr>
            <w:tcW w:w="168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D4872" w:rsidRPr="00B93CFF" w:rsidRDefault="00BD4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D4872" w:rsidRPr="00B93CFF" w:rsidRDefault="00000000">
            <w:pPr>
              <w:rPr>
                <w:szCs w:val="21"/>
              </w:rPr>
            </w:pPr>
            <w:r w:rsidRPr="00B93CFF">
              <w:rPr>
                <w:rFonts w:ascii="Times New Roman" w:hAnsi="Times New Roman"/>
                <w:kern w:val="0"/>
                <w:sz w:val="20"/>
                <w:szCs w:val="20"/>
              </w:rPr>
              <w:t xml:space="preserve">R: </w:t>
            </w:r>
            <w:r w:rsidRPr="00B93CFF">
              <w:rPr>
                <w:rFonts w:ascii="Times New Roman" w:hAnsi="Times New Roman"/>
              </w:rPr>
              <w:t>TTTCTGGTTGTTCCCACACG</w:t>
            </w:r>
          </w:p>
        </w:tc>
      </w:tr>
    </w:tbl>
    <w:p w:rsidR="00BD4872" w:rsidRPr="00B93CFF" w:rsidRDefault="00BD4872"/>
    <w:sectPr w:rsidR="00BD4872" w:rsidRPr="00B93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91852" w:rsidRDefault="00F91852" w:rsidP="00894524">
      <w:r>
        <w:separator/>
      </w:r>
    </w:p>
  </w:endnote>
  <w:endnote w:type="continuationSeparator" w:id="0">
    <w:p w:rsidR="00F91852" w:rsidRDefault="00F91852" w:rsidP="00894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91852" w:rsidRDefault="00F91852" w:rsidP="00894524">
      <w:r>
        <w:separator/>
      </w:r>
    </w:p>
  </w:footnote>
  <w:footnote w:type="continuationSeparator" w:id="0">
    <w:p w:rsidR="00F91852" w:rsidRDefault="00F91852" w:rsidP="00894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hlYzg1MDlmOTQ1NjJkNzc3MDNhMjQwOWY1YmFlZDQifQ=="/>
  </w:docVars>
  <w:rsids>
    <w:rsidRoot w:val="23D84D81"/>
    <w:rsid w:val="00013941"/>
    <w:rsid w:val="00085E2A"/>
    <w:rsid w:val="000A06D0"/>
    <w:rsid w:val="000C24B0"/>
    <w:rsid w:val="000F665B"/>
    <w:rsid w:val="00147CF5"/>
    <w:rsid w:val="00185E31"/>
    <w:rsid w:val="001A1971"/>
    <w:rsid w:val="0022286B"/>
    <w:rsid w:val="0029472F"/>
    <w:rsid w:val="002949FF"/>
    <w:rsid w:val="002F29AD"/>
    <w:rsid w:val="00310BC9"/>
    <w:rsid w:val="003120B8"/>
    <w:rsid w:val="0033633D"/>
    <w:rsid w:val="00336C55"/>
    <w:rsid w:val="00350394"/>
    <w:rsid w:val="003F6B2B"/>
    <w:rsid w:val="0041611C"/>
    <w:rsid w:val="0046689D"/>
    <w:rsid w:val="004740AD"/>
    <w:rsid w:val="00475827"/>
    <w:rsid w:val="00537EFD"/>
    <w:rsid w:val="00677C53"/>
    <w:rsid w:val="00681020"/>
    <w:rsid w:val="00685621"/>
    <w:rsid w:val="006A4F77"/>
    <w:rsid w:val="00700A24"/>
    <w:rsid w:val="00714028"/>
    <w:rsid w:val="00717AB8"/>
    <w:rsid w:val="0073389B"/>
    <w:rsid w:val="0077105B"/>
    <w:rsid w:val="0079620C"/>
    <w:rsid w:val="007A1E8C"/>
    <w:rsid w:val="007A3D7E"/>
    <w:rsid w:val="007D209D"/>
    <w:rsid w:val="007E6BA1"/>
    <w:rsid w:val="00833E4A"/>
    <w:rsid w:val="00833E8F"/>
    <w:rsid w:val="008572CA"/>
    <w:rsid w:val="0086359B"/>
    <w:rsid w:val="00871DC2"/>
    <w:rsid w:val="00894524"/>
    <w:rsid w:val="008A68C1"/>
    <w:rsid w:val="008B6A81"/>
    <w:rsid w:val="008C5DC8"/>
    <w:rsid w:val="008E6702"/>
    <w:rsid w:val="009018A9"/>
    <w:rsid w:val="0096426C"/>
    <w:rsid w:val="00970B16"/>
    <w:rsid w:val="009749EE"/>
    <w:rsid w:val="009A413B"/>
    <w:rsid w:val="009E1836"/>
    <w:rsid w:val="00A51E2A"/>
    <w:rsid w:val="00A751BF"/>
    <w:rsid w:val="00A8390C"/>
    <w:rsid w:val="00AB1197"/>
    <w:rsid w:val="00AE7D26"/>
    <w:rsid w:val="00B069B6"/>
    <w:rsid w:val="00B356AC"/>
    <w:rsid w:val="00B45B81"/>
    <w:rsid w:val="00B52D44"/>
    <w:rsid w:val="00B62E87"/>
    <w:rsid w:val="00B84750"/>
    <w:rsid w:val="00B93CFF"/>
    <w:rsid w:val="00BD4872"/>
    <w:rsid w:val="00C3487A"/>
    <w:rsid w:val="00C82831"/>
    <w:rsid w:val="00CA3460"/>
    <w:rsid w:val="00CD3442"/>
    <w:rsid w:val="00DB30E9"/>
    <w:rsid w:val="00DC1349"/>
    <w:rsid w:val="00DD6815"/>
    <w:rsid w:val="00DE4FB6"/>
    <w:rsid w:val="00DE6A2D"/>
    <w:rsid w:val="00E30688"/>
    <w:rsid w:val="00E35409"/>
    <w:rsid w:val="00E459F5"/>
    <w:rsid w:val="00E7597D"/>
    <w:rsid w:val="00E9557F"/>
    <w:rsid w:val="00EB221F"/>
    <w:rsid w:val="00EB470E"/>
    <w:rsid w:val="00EB772D"/>
    <w:rsid w:val="00EF2820"/>
    <w:rsid w:val="00EF34D7"/>
    <w:rsid w:val="00F0691B"/>
    <w:rsid w:val="00F141E4"/>
    <w:rsid w:val="00F55236"/>
    <w:rsid w:val="00F55CC5"/>
    <w:rsid w:val="00F76E7E"/>
    <w:rsid w:val="00F86372"/>
    <w:rsid w:val="00F91852"/>
    <w:rsid w:val="00FD0582"/>
    <w:rsid w:val="00FD64A0"/>
    <w:rsid w:val="00FD763E"/>
    <w:rsid w:val="0965401B"/>
    <w:rsid w:val="09DA3F01"/>
    <w:rsid w:val="0B8E5FB8"/>
    <w:rsid w:val="0BCD3D94"/>
    <w:rsid w:val="0D5871C2"/>
    <w:rsid w:val="1289734F"/>
    <w:rsid w:val="13623FB2"/>
    <w:rsid w:val="152B715D"/>
    <w:rsid w:val="1D7C0366"/>
    <w:rsid w:val="23D84D81"/>
    <w:rsid w:val="23EB3B50"/>
    <w:rsid w:val="269674DE"/>
    <w:rsid w:val="276C4FA7"/>
    <w:rsid w:val="2944700D"/>
    <w:rsid w:val="2B125E66"/>
    <w:rsid w:val="2EC678FB"/>
    <w:rsid w:val="31C36CF8"/>
    <w:rsid w:val="35087C1A"/>
    <w:rsid w:val="36237179"/>
    <w:rsid w:val="36D6243D"/>
    <w:rsid w:val="3B0F4170"/>
    <w:rsid w:val="4202058A"/>
    <w:rsid w:val="43D862A1"/>
    <w:rsid w:val="48BA237D"/>
    <w:rsid w:val="49AD3C2F"/>
    <w:rsid w:val="49C2281B"/>
    <w:rsid w:val="4B2652EA"/>
    <w:rsid w:val="4E9764FE"/>
    <w:rsid w:val="4F3124AF"/>
    <w:rsid w:val="51D75590"/>
    <w:rsid w:val="58C12AF6"/>
    <w:rsid w:val="622002C3"/>
    <w:rsid w:val="62C751AC"/>
    <w:rsid w:val="653463FD"/>
    <w:rsid w:val="665A00E6"/>
    <w:rsid w:val="6A0A196C"/>
    <w:rsid w:val="6B0B3056"/>
    <w:rsid w:val="71B92164"/>
    <w:rsid w:val="723E08BB"/>
    <w:rsid w:val="76C01D15"/>
    <w:rsid w:val="7B827A6B"/>
    <w:rsid w:val="7DEA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7C2839F5-7F6C-489F-94E5-D4924FE3C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94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94524"/>
    <w:rPr>
      <w:kern w:val="2"/>
      <w:sz w:val="18"/>
      <w:szCs w:val="18"/>
    </w:rPr>
  </w:style>
  <w:style w:type="paragraph" w:styleId="a6">
    <w:name w:val="footer"/>
    <w:basedOn w:val="a"/>
    <w:link w:val="a7"/>
    <w:rsid w:val="00894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9452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嗯，就这样</dc:creator>
  <cp:lastModifiedBy>857435143@qq.com</cp:lastModifiedBy>
  <cp:revision>2</cp:revision>
  <dcterms:created xsi:type="dcterms:W3CDTF">2023-05-15T01:11:00Z</dcterms:created>
  <dcterms:modified xsi:type="dcterms:W3CDTF">2023-05-15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AE9FDD7F6D048D5B0459FD396B9763B</vt:lpwstr>
  </property>
</Properties>
</file>